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8EDFD" w14:textId="77777777" w:rsidR="00C46625" w:rsidRPr="006C0554" w:rsidRDefault="00C46625" w:rsidP="00C46625">
      <w:pPr>
        <w:jc w:val="both"/>
        <w:rPr>
          <w:b/>
          <w:color w:val="000000" w:themeColor="text1"/>
          <w:sz w:val="22"/>
          <w:szCs w:val="22"/>
        </w:rPr>
      </w:pPr>
      <w:bookmarkStart w:id="0" w:name="_Hlk200829997"/>
      <w:r w:rsidRPr="007A504C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7</w:t>
      </w:r>
      <w:r w:rsidRPr="007A504C">
        <w:rPr>
          <w:b/>
          <w:bCs/>
          <w:sz w:val="22"/>
          <w:szCs w:val="22"/>
        </w:rPr>
        <w:t xml:space="preserve"> Table. </w:t>
      </w:r>
      <w:r w:rsidRPr="006C0554">
        <w:rPr>
          <w:b/>
          <w:color w:val="000000" w:themeColor="text1"/>
          <w:sz w:val="22"/>
          <w:szCs w:val="22"/>
        </w:rPr>
        <w:t xml:space="preserve">Effect of application single, dual, and triple combinations of </w:t>
      </w:r>
      <w:r w:rsidRPr="006C0554">
        <w:rPr>
          <w:b/>
          <w:i/>
          <w:iCs/>
          <w:color w:val="000000" w:themeColor="text1"/>
          <w:sz w:val="22"/>
          <w:szCs w:val="22"/>
        </w:rPr>
        <w:t>Trichoderma</w:t>
      </w:r>
      <w:r w:rsidRPr="006C0554">
        <w:rPr>
          <w:b/>
          <w:color w:val="000000" w:themeColor="text1"/>
          <w:sz w:val="22"/>
          <w:szCs w:val="22"/>
        </w:rPr>
        <w:t xml:space="preserve"> on damping-off caused by </w:t>
      </w:r>
      <w:r w:rsidRPr="006C0554">
        <w:rPr>
          <w:b/>
          <w:i/>
          <w:color w:val="000000" w:themeColor="text1"/>
          <w:sz w:val="22"/>
          <w:szCs w:val="22"/>
        </w:rPr>
        <w:t>Sclerotium rolfsii</w:t>
      </w:r>
      <w:r w:rsidRPr="006C0554">
        <w:rPr>
          <w:b/>
          <w:color w:val="000000" w:themeColor="text1"/>
          <w:sz w:val="22"/>
          <w:szCs w:val="22"/>
        </w:rPr>
        <w:t xml:space="preserve"> in tomato seedlings in seed trays at different weeks after sowing (WAS).</w:t>
      </w:r>
    </w:p>
    <w:bookmarkEnd w:id="0"/>
    <w:p w14:paraId="311EDFE6" w14:textId="77777777" w:rsidR="00C46625" w:rsidRPr="007A504C" w:rsidRDefault="00C46625" w:rsidP="00C46625">
      <w:pPr>
        <w:rPr>
          <w:sz w:val="22"/>
          <w:szCs w:val="22"/>
        </w:rPr>
      </w:pPr>
      <w:r w:rsidRPr="007A504C">
        <w:rPr>
          <w:sz w:val="22"/>
          <w:szCs w:val="22"/>
        </w:rPr>
        <w:t xml:space="preserve"> 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2605"/>
        <w:gridCol w:w="1710"/>
        <w:gridCol w:w="1710"/>
        <w:gridCol w:w="1710"/>
        <w:gridCol w:w="1710"/>
      </w:tblGrid>
      <w:tr w:rsidR="00C46625" w:rsidRPr="007A504C" w14:paraId="6502B3DD" w14:textId="77777777" w:rsidTr="00391040">
        <w:trPr>
          <w:trHeight w:val="323"/>
        </w:trPr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03DFE" w14:textId="77777777" w:rsidR="00C46625" w:rsidRPr="007A504C" w:rsidRDefault="00C46625" w:rsidP="00391040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7A504C">
              <w:rPr>
                <w:b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6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6FF08" w14:textId="77777777" w:rsidR="00C46625" w:rsidRPr="007A504C" w:rsidRDefault="00C46625" w:rsidP="0039104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A504C">
              <w:rPr>
                <w:b/>
                <w:bCs/>
                <w:color w:val="000000"/>
                <w:sz w:val="22"/>
                <w:szCs w:val="22"/>
              </w:rPr>
              <w:t>% Infected seedlings</w:t>
            </w:r>
          </w:p>
        </w:tc>
      </w:tr>
      <w:tr w:rsidR="00C46625" w:rsidRPr="007A504C" w14:paraId="2B976A23" w14:textId="77777777" w:rsidTr="00391040">
        <w:trPr>
          <w:trHeight w:val="350"/>
        </w:trPr>
        <w:tc>
          <w:tcPr>
            <w:tcW w:w="26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1CF2" w14:textId="77777777" w:rsidR="00C46625" w:rsidRPr="007A504C" w:rsidRDefault="00C46625" w:rsidP="00391040">
            <w:pPr>
              <w:jc w:val="both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4CD4" w14:textId="77777777" w:rsidR="00C46625" w:rsidRPr="007A504C" w:rsidRDefault="00C46625" w:rsidP="0039104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A504C">
              <w:rPr>
                <w:b/>
                <w:bCs/>
                <w:color w:val="000000"/>
                <w:sz w:val="22"/>
                <w:szCs w:val="22"/>
              </w:rPr>
              <w:t>1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WA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1D7B" w14:textId="77777777" w:rsidR="00C46625" w:rsidRPr="007A504C" w:rsidRDefault="00C46625" w:rsidP="0039104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A504C">
              <w:rPr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WA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E7ED" w14:textId="77777777" w:rsidR="00C46625" w:rsidRPr="007A504C" w:rsidRDefault="00C46625" w:rsidP="0039104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A504C">
              <w:rPr>
                <w:b/>
                <w:bCs/>
                <w:color w:val="000000"/>
                <w:sz w:val="22"/>
                <w:szCs w:val="22"/>
              </w:rPr>
              <w:t>3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WA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4CD5" w14:textId="77777777" w:rsidR="00C46625" w:rsidRPr="007A504C" w:rsidRDefault="00C46625" w:rsidP="0039104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A504C">
              <w:rPr>
                <w:b/>
                <w:bCs/>
                <w:color w:val="000000"/>
                <w:sz w:val="22"/>
                <w:szCs w:val="22"/>
              </w:rPr>
              <w:t>4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WAS</w:t>
            </w:r>
          </w:p>
        </w:tc>
      </w:tr>
      <w:tr w:rsidR="00C46625" w:rsidRPr="007A504C" w14:paraId="1CA4D0DA" w14:textId="77777777" w:rsidTr="00391040">
        <w:trPr>
          <w:trHeight w:val="524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83A0" w14:textId="77777777" w:rsidR="00C46625" w:rsidRPr="006C0554" w:rsidRDefault="00C46625" w:rsidP="00391040">
            <w:pPr>
              <w:jc w:val="both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C0554">
              <w:rPr>
                <w:b/>
                <w:bCs/>
                <w:color w:val="000000" w:themeColor="text1"/>
                <w:sz w:val="22"/>
                <w:szCs w:val="22"/>
              </w:rPr>
              <w:t>T1 (S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72D5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1.73 ± 1.20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29D3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 xml:space="preserve">32.10 ± </w:t>
            </w:r>
            <w:r>
              <w:rPr>
                <w:color w:val="000000"/>
                <w:sz w:val="22"/>
                <w:szCs w:val="22"/>
              </w:rPr>
              <w:t>2</w:t>
            </w:r>
            <w:r w:rsidRPr="007A504C">
              <w:rPr>
                <w:color w:val="000000"/>
                <w:sz w:val="22"/>
                <w:szCs w:val="22"/>
              </w:rPr>
              <w:t>.45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5254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62.96 ± 2.08a</w:t>
            </w:r>
          </w:p>
          <w:p w14:paraId="577F2FB7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5918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 xml:space="preserve">85.80 ± </w:t>
            </w:r>
            <w:r>
              <w:rPr>
                <w:color w:val="000000"/>
                <w:sz w:val="22"/>
                <w:szCs w:val="22"/>
              </w:rPr>
              <w:t>4</w:t>
            </w:r>
            <w:r w:rsidRPr="007A504C">
              <w:rPr>
                <w:color w:val="000000"/>
                <w:sz w:val="22"/>
                <w:szCs w:val="22"/>
              </w:rPr>
              <w:t>.18a</w:t>
            </w:r>
          </w:p>
        </w:tc>
      </w:tr>
      <w:tr w:rsidR="00C46625" w:rsidRPr="007A504C" w14:paraId="1CB31891" w14:textId="77777777" w:rsidTr="00391040">
        <w:trPr>
          <w:trHeight w:val="524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FA95" w14:textId="77777777" w:rsidR="00C46625" w:rsidRPr="006C0554" w:rsidRDefault="00C46625" w:rsidP="0039104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6C0554">
              <w:rPr>
                <w:b/>
                <w:bCs/>
                <w:color w:val="000000" w:themeColor="text1"/>
                <w:sz w:val="22"/>
                <w:szCs w:val="22"/>
              </w:rPr>
              <w:t>T2 (Tri2+S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1999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3.09 ± 0.3</w:t>
            </w:r>
            <w:r>
              <w:rPr>
                <w:color w:val="000000"/>
                <w:sz w:val="22"/>
                <w:szCs w:val="22"/>
              </w:rPr>
              <w:t>1</w:t>
            </w:r>
            <w:r w:rsidRPr="007A504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B29C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7.41 ± 0.58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F512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3.58 ± 1.77</w:t>
            </w:r>
            <w:r>
              <w:rPr>
                <w:color w:val="000000"/>
                <w:sz w:val="22"/>
                <w:szCs w:val="22"/>
              </w:rPr>
              <w:t>b</w:t>
            </w:r>
            <w:r w:rsidRPr="007A504C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8AAE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9.75 ± 2.41b</w:t>
            </w:r>
          </w:p>
        </w:tc>
      </w:tr>
      <w:tr w:rsidR="00C46625" w:rsidRPr="007A504C" w14:paraId="329C23E0" w14:textId="77777777" w:rsidTr="00391040">
        <w:trPr>
          <w:trHeight w:val="524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46F9" w14:textId="77777777" w:rsidR="00C46625" w:rsidRPr="006C0554" w:rsidRDefault="00C46625" w:rsidP="0039104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6C0554">
              <w:rPr>
                <w:b/>
                <w:bCs/>
                <w:color w:val="000000" w:themeColor="text1"/>
                <w:sz w:val="22"/>
                <w:szCs w:val="22"/>
              </w:rPr>
              <w:t>T3 (Tri3+S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7F32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47 ± 0.33</w:t>
            </w:r>
            <w:r>
              <w:rPr>
                <w:color w:val="000000"/>
                <w:sz w:val="22"/>
                <w:szCs w:val="22"/>
              </w:rPr>
              <w:t>b</w:t>
            </w:r>
            <w:r w:rsidRPr="007A504C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789A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 xml:space="preserve">16.05 ± </w:t>
            </w:r>
            <w:r>
              <w:rPr>
                <w:color w:val="000000"/>
                <w:sz w:val="22"/>
                <w:szCs w:val="22"/>
              </w:rPr>
              <w:t>1</w:t>
            </w:r>
            <w:r w:rsidRPr="007A504C">
              <w:rPr>
                <w:color w:val="000000"/>
                <w:sz w:val="22"/>
                <w:szCs w:val="22"/>
              </w:rPr>
              <w:t>.39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AB2D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4.81 ± 2.</w:t>
            </w:r>
            <w:r>
              <w:rPr>
                <w:color w:val="000000"/>
                <w:sz w:val="22"/>
                <w:szCs w:val="22"/>
              </w:rPr>
              <w:t>12</w:t>
            </w:r>
            <w:r w:rsidRPr="007A504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A14E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2.22 ± 1.73b</w:t>
            </w:r>
          </w:p>
        </w:tc>
      </w:tr>
      <w:tr w:rsidR="00C46625" w:rsidRPr="007A504C" w14:paraId="0B9730B1" w14:textId="77777777" w:rsidTr="00391040">
        <w:trPr>
          <w:trHeight w:val="524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097D" w14:textId="77777777" w:rsidR="00C46625" w:rsidRPr="006C0554" w:rsidRDefault="00C46625" w:rsidP="0039104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6C0554">
              <w:rPr>
                <w:b/>
                <w:bCs/>
                <w:color w:val="000000" w:themeColor="text1"/>
                <w:sz w:val="22"/>
                <w:szCs w:val="22"/>
              </w:rPr>
              <w:t>T4 (Tri6+S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D454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3.70 ± 0.5</w:t>
            </w:r>
            <w:r>
              <w:rPr>
                <w:color w:val="000000"/>
                <w:sz w:val="22"/>
                <w:szCs w:val="22"/>
              </w:rPr>
              <w:t>7</w:t>
            </w:r>
            <w:r w:rsidRPr="007A504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8524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5.56 ± 0.</w:t>
            </w:r>
            <w:r>
              <w:rPr>
                <w:color w:val="000000"/>
                <w:sz w:val="22"/>
                <w:szCs w:val="22"/>
              </w:rPr>
              <w:t>4</w:t>
            </w:r>
            <w:r w:rsidRPr="007A504C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c</w:t>
            </w:r>
            <w:r w:rsidRPr="007A504C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7BD6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6.67 ± 1.53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9EB3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2.84 ± 2.03b</w:t>
            </w:r>
          </w:p>
        </w:tc>
      </w:tr>
      <w:tr w:rsidR="00C46625" w:rsidRPr="007A504C" w14:paraId="64E7404E" w14:textId="77777777" w:rsidTr="00391040">
        <w:trPr>
          <w:trHeight w:val="524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ACEC" w14:textId="77777777" w:rsidR="00C46625" w:rsidRPr="006C0554" w:rsidRDefault="00C46625" w:rsidP="0039104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6C0554">
              <w:rPr>
                <w:b/>
                <w:bCs/>
                <w:color w:val="000000" w:themeColor="text1"/>
                <w:sz w:val="22"/>
                <w:szCs w:val="22"/>
              </w:rPr>
              <w:t>T5 (Tri2+ Tri3+ S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C388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23 ± 0.33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2488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3.09 ± 0.33</w:t>
            </w:r>
            <w:r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2D01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5.56 ± 0.5</w:t>
            </w:r>
            <w:r>
              <w:rPr>
                <w:color w:val="000000"/>
                <w:sz w:val="22"/>
                <w:szCs w:val="22"/>
              </w:rPr>
              <w:t>9</w:t>
            </w:r>
            <w:r w:rsidRPr="007A504C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50A9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9.26 ± 0.58c</w:t>
            </w:r>
          </w:p>
        </w:tc>
      </w:tr>
      <w:tr w:rsidR="00C46625" w:rsidRPr="007A504C" w14:paraId="3EA78971" w14:textId="77777777" w:rsidTr="00391040">
        <w:trPr>
          <w:trHeight w:val="524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D32B" w14:textId="77777777" w:rsidR="00C46625" w:rsidRPr="006C0554" w:rsidRDefault="00C46625" w:rsidP="0039104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6C0554">
              <w:rPr>
                <w:b/>
                <w:bCs/>
                <w:color w:val="000000" w:themeColor="text1"/>
                <w:sz w:val="22"/>
                <w:szCs w:val="22"/>
              </w:rPr>
              <w:t>T6 (Tri2 + Tri6+ S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E280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23 ± 0.</w:t>
            </w:r>
            <w:r>
              <w:rPr>
                <w:color w:val="000000"/>
                <w:sz w:val="22"/>
                <w:szCs w:val="22"/>
              </w:rPr>
              <w:t>14</w:t>
            </w:r>
            <w:r w:rsidRPr="007A504C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2616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4.32 ± 0.3</w:t>
            </w:r>
            <w:r>
              <w:rPr>
                <w:color w:val="000000"/>
                <w:sz w:val="22"/>
                <w:szCs w:val="22"/>
              </w:rPr>
              <w:t>6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EED1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4.94 ± 0.</w:t>
            </w:r>
            <w:r>
              <w:rPr>
                <w:color w:val="000000"/>
                <w:sz w:val="22"/>
                <w:szCs w:val="22"/>
              </w:rPr>
              <w:t>4</w:t>
            </w:r>
            <w:r w:rsidRPr="007A504C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6CB8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9.</w:t>
            </w:r>
            <w:r>
              <w:rPr>
                <w:color w:val="000000"/>
                <w:sz w:val="22"/>
                <w:szCs w:val="22"/>
              </w:rPr>
              <w:t>46</w:t>
            </w:r>
            <w:r w:rsidRPr="007A504C">
              <w:rPr>
                <w:color w:val="000000"/>
                <w:sz w:val="22"/>
                <w:szCs w:val="22"/>
              </w:rPr>
              <w:t xml:space="preserve"> ± 0.8</w:t>
            </w:r>
            <w:r>
              <w:rPr>
                <w:color w:val="000000"/>
                <w:sz w:val="22"/>
                <w:szCs w:val="22"/>
              </w:rPr>
              <w:t>1</w:t>
            </w:r>
            <w:r w:rsidRPr="007A504C">
              <w:rPr>
                <w:color w:val="000000"/>
                <w:sz w:val="22"/>
                <w:szCs w:val="22"/>
              </w:rPr>
              <w:t>c</w:t>
            </w:r>
          </w:p>
        </w:tc>
      </w:tr>
      <w:tr w:rsidR="00C46625" w:rsidRPr="007A504C" w14:paraId="0193E05F" w14:textId="77777777" w:rsidTr="00391040">
        <w:trPr>
          <w:trHeight w:val="524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7702" w14:textId="77777777" w:rsidR="00C46625" w:rsidRPr="006C0554" w:rsidRDefault="00C46625" w:rsidP="0039104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6C0554">
              <w:rPr>
                <w:b/>
                <w:bCs/>
                <w:color w:val="000000" w:themeColor="text1"/>
                <w:sz w:val="22"/>
                <w:szCs w:val="22"/>
              </w:rPr>
              <w:t>T7 (Tri3+ Tri6+ SR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68FB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3.09 ± 0.</w:t>
            </w:r>
            <w:r>
              <w:rPr>
                <w:color w:val="000000"/>
                <w:sz w:val="22"/>
                <w:szCs w:val="22"/>
              </w:rPr>
              <w:t>35</w:t>
            </w:r>
            <w:r w:rsidRPr="007A504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5C8B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4.33 ± 0.3</w:t>
            </w:r>
            <w:r>
              <w:rPr>
                <w:color w:val="000000"/>
                <w:sz w:val="22"/>
                <w:szCs w:val="22"/>
              </w:rPr>
              <w:t>9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27F9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6.17 ± 1.20</w:t>
            </w:r>
            <w:r>
              <w:rPr>
                <w:color w:val="000000"/>
                <w:sz w:val="22"/>
                <w:szCs w:val="22"/>
              </w:rPr>
              <w:t>c</w:t>
            </w:r>
            <w:r w:rsidRPr="007A504C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4F73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0.49 ± 0.88c</w:t>
            </w:r>
          </w:p>
        </w:tc>
      </w:tr>
      <w:tr w:rsidR="00C46625" w:rsidRPr="007A504C" w14:paraId="50B5A699" w14:textId="77777777" w:rsidTr="00391040">
        <w:trPr>
          <w:trHeight w:val="524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5E14" w14:textId="77777777" w:rsidR="00C46625" w:rsidRPr="006C0554" w:rsidRDefault="00C46625" w:rsidP="0039104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6C0554">
              <w:rPr>
                <w:b/>
                <w:bCs/>
                <w:color w:val="000000" w:themeColor="text1"/>
                <w:sz w:val="22"/>
                <w:szCs w:val="22"/>
              </w:rPr>
              <w:t>T8 (Tri2+Tri3+Tri6+ S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D644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85 ± 0.</w:t>
            </w:r>
            <w:r>
              <w:rPr>
                <w:color w:val="000000"/>
                <w:sz w:val="22"/>
                <w:szCs w:val="22"/>
              </w:rPr>
              <w:t>17</w:t>
            </w:r>
            <w:r w:rsidRPr="007A504C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F277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3.09 ± 0.</w:t>
            </w:r>
            <w:r>
              <w:rPr>
                <w:color w:val="000000"/>
                <w:sz w:val="22"/>
                <w:szCs w:val="22"/>
              </w:rPr>
              <w:t>28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95EC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3.70 ± 0.</w:t>
            </w:r>
            <w:r>
              <w:rPr>
                <w:color w:val="000000"/>
                <w:sz w:val="22"/>
                <w:szCs w:val="22"/>
              </w:rPr>
              <w:t>3</w:t>
            </w:r>
            <w:r w:rsidRPr="007A504C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5EA5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6.79 ± 0.</w:t>
            </w:r>
            <w:r>
              <w:rPr>
                <w:color w:val="000000"/>
                <w:sz w:val="22"/>
                <w:szCs w:val="22"/>
              </w:rPr>
              <w:t>76c</w:t>
            </w:r>
          </w:p>
        </w:tc>
      </w:tr>
      <w:tr w:rsidR="00C46625" w:rsidRPr="007A504C" w14:paraId="04AC853D" w14:textId="77777777" w:rsidTr="00391040">
        <w:trPr>
          <w:trHeight w:val="524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206F" w14:textId="77777777" w:rsidR="00C46625" w:rsidRPr="006C0554" w:rsidRDefault="00C46625" w:rsidP="00391040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6C0554">
              <w:rPr>
                <w:b/>
                <w:bCs/>
                <w:color w:val="000000" w:themeColor="text1"/>
                <w:sz w:val="22"/>
                <w:szCs w:val="22"/>
              </w:rPr>
              <w:t>T9 (Provax-200+S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2EE6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00 ± 0.00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E89A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00 ± 0.00</w:t>
            </w: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1484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23 ± 0.</w:t>
            </w:r>
            <w:r>
              <w:rPr>
                <w:color w:val="000000"/>
                <w:sz w:val="22"/>
                <w:szCs w:val="22"/>
              </w:rPr>
              <w:t>14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EB1D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47 ± 0.</w:t>
            </w:r>
            <w:r>
              <w:rPr>
                <w:color w:val="000000"/>
                <w:sz w:val="22"/>
                <w:szCs w:val="22"/>
              </w:rPr>
              <w:t>2</w:t>
            </w:r>
            <w:r w:rsidRPr="007A504C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d</w:t>
            </w:r>
          </w:p>
        </w:tc>
      </w:tr>
    </w:tbl>
    <w:p w14:paraId="6980367F" w14:textId="77777777" w:rsidR="00C46625" w:rsidRPr="007A504C" w:rsidRDefault="00C46625" w:rsidP="00C46625">
      <w:pPr>
        <w:jc w:val="both"/>
        <w:rPr>
          <w:b/>
          <w:bCs/>
          <w:color w:val="000000" w:themeColor="text1"/>
          <w:sz w:val="22"/>
          <w:szCs w:val="22"/>
        </w:rPr>
      </w:pPr>
      <w:r w:rsidRPr="007A504C">
        <w:rPr>
          <w:i/>
          <w:iCs/>
          <w:color w:val="000000" w:themeColor="text1"/>
          <w:sz w:val="22"/>
          <w:szCs w:val="22"/>
        </w:rPr>
        <w:t>Note</w:t>
      </w:r>
      <w:r w:rsidRPr="007A504C">
        <w:rPr>
          <w:color w:val="000000" w:themeColor="text1"/>
          <w:sz w:val="22"/>
          <w:szCs w:val="22"/>
        </w:rPr>
        <w:t xml:space="preserve">: </w:t>
      </w:r>
      <w:bookmarkStart w:id="1" w:name="_Hlk200830032"/>
      <w:r w:rsidRPr="007A504C">
        <w:rPr>
          <w:color w:val="000000" w:themeColor="text1"/>
          <w:sz w:val="22"/>
          <w:szCs w:val="22"/>
        </w:rPr>
        <w:t xml:space="preserve">In the treatments, SR denotes inoculation with the Southern blight pathogen </w:t>
      </w:r>
      <w:r w:rsidRPr="007A504C">
        <w:rPr>
          <w:i/>
          <w:iCs/>
          <w:color w:val="000000" w:themeColor="text1"/>
          <w:sz w:val="22"/>
          <w:szCs w:val="22"/>
        </w:rPr>
        <w:t>Sclerotium rolfsii</w:t>
      </w:r>
      <w:r w:rsidRPr="007A504C">
        <w:rPr>
          <w:color w:val="000000" w:themeColor="text1"/>
          <w:sz w:val="22"/>
          <w:szCs w:val="22"/>
        </w:rPr>
        <w:t xml:space="preserve">, while Tri2, Tri3, and Tri6 represent treatments with </w:t>
      </w:r>
      <w:r w:rsidRPr="007A504C">
        <w:rPr>
          <w:i/>
          <w:iCs/>
          <w:color w:val="000000" w:themeColor="text1"/>
          <w:sz w:val="22"/>
          <w:szCs w:val="22"/>
        </w:rPr>
        <w:t>Trichoderma</w:t>
      </w:r>
      <w:r w:rsidRPr="007A504C">
        <w:rPr>
          <w:color w:val="000000" w:themeColor="text1"/>
          <w:sz w:val="22"/>
          <w:szCs w:val="22"/>
        </w:rPr>
        <w:t xml:space="preserve"> isolates Tri2, Tri3, and Tri6, respectively. In T9, treatment with the fungicide Provax-200 was included</w:t>
      </w:r>
      <w:r w:rsidRPr="007A504C">
        <w:rPr>
          <w:i/>
          <w:iCs/>
          <w:color w:val="000000" w:themeColor="text1"/>
          <w:sz w:val="22"/>
          <w:szCs w:val="22"/>
        </w:rPr>
        <w:t>.</w:t>
      </w:r>
      <w:r>
        <w:rPr>
          <w:i/>
          <w:iCs/>
          <w:color w:val="000000" w:themeColor="text1"/>
          <w:sz w:val="22"/>
          <w:szCs w:val="22"/>
        </w:rPr>
        <w:t xml:space="preserve"> </w:t>
      </w:r>
      <w:r w:rsidRPr="003D5233">
        <w:rPr>
          <w:sz w:val="22"/>
          <w:szCs w:val="22"/>
        </w:rPr>
        <w:t>Values (mean ± SE) for each treatment were obtained from three biological replicates (</w:t>
      </w:r>
      <w:r w:rsidRPr="003D5233">
        <w:rPr>
          <w:i/>
          <w:iCs/>
          <w:sz w:val="22"/>
          <w:szCs w:val="22"/>
        </w:rPr>
        <w:t>n = 3</w:t>
      </w:r>
      <w:r w:rsidRPr="003D5233">
        <w:rPr>
          <w:sz w:val="22"/>
          <w:szCs w:val="22"/>
        </w:rPr>
        <w:t>). Different letters within each column indicate significant differences, as determined by Fisher’s LSD test (</w:t>
      </w:r>
      <w:r w:rsidRPr="003D5233">
        <w:rPr>
          <w:i/>
          <w:iCs/>
          <w:sz w:val="22"/>
          <w:szCs w:val="22"/>
        </w:rPr>
        <w:t>p &lt; 0.05</w:t>
      </w:r>
      <w:r w:rsidRPr="003D5233">
        <w:rPr>
          <w:sz w:val="22"/>
          <w:szCs w:val="22"/>
        </w:rPr>
        <w:t xml:space="preserve">). </w:t>
      </w:r>
      <w:bookmarkEnd w:id="1"/>
    </w:p>
    <w:p w14:paraId="76B78EF5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7AF451A0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09EC5473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4A7073DA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57195540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01E8570A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495FC57E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7A2848B7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767A926F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57509333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492BF480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364FBEB3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2C539798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1DEB6F66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6C1D52FA" w14:textId="77777777" w:rsidR="00C46625" w:rsidRDefault="00C46625" w:rsidP="00C46625">
      <w:pPr>
        <w:rPr>
          <w:b/>
          <w:sz w:val="22"/>
          <w:szCs w:val="22"/>
        </w:rPr>
      </w:pPr>
    </w:p>
    <w:p w14:paraId="3C052021" w14:textId="77777777" w:rsidR="00C46625" w:rsidRDefault="00C46625" w:rsidP="00C46625">
      <w:pPr>
        <w:rPr>
          <w:b/>
          <w:sz w:val="22"/>
          <w:szCs w:val="22"/>
        </w:rPr>
      </w:pPr>
    </w:p>
    <w:p w14:paraId="2BAE6DA1" w14:textId="77777777" w:rsidR="00C46625" w:rsidRDefault="00C46625" w:rsidP="00C46625">
      <w:pPr>
        <w:rPr>
          <w:b/>
          <w:sz w:val="22"/>
          <w:szCs w:val="22"/>
        </w:rPr>
      </w:pPr>
    </w:p>
    <w:p w14:paraId="5DB07295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5528A7B4" w14:textId="77777777" w:rsidR="00C46625" w:rsidRPr="007A504C" w:rsidRDefault="00C46625" w:rsidP="00C46625">
      <w:pPr>
        <w:rPr>
          <w:b/>
          <w:sz w:val="22"/>
          <w:szCs w:val="22"/>
        </w:rPr>
      </w:pPr>
    </w:p>
    <w:p w14:paraId="13B67B9C" w14:textId="77777777" w:rsidR="00C46625" w:rsidRPr="007A504C" w:rsidRDefault="00C46625" w:rsidP="00C46625">
      <w:pPr>
        <w:rPr>
          <w:b/>
          <w:sz w:val="22"/>
          <w:szCs w:val="22"/>
        </w:rPr>
      </w:pPr>
    </w:p>
    <w:sectPr w:rsidR="00C46625" w:rsidRPr="007A504C" w:rsidSect="00C929A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BEF8F3" w14:textId="77777777" w:rsidR="00A42C7C" w:rsidRDefault="00A42C7C" w:rsidP="00777A4D">
      <w:r>
        <w:separator/>
      </w:r>
    </w:p>
  </w:endnote>
  <w:endnote w:type="continuationSeparator" w:id="0">
    <w:p w14:paraId="5E380930" w14:textId="77777777" w:rsidR="00A42C7C" w:rsidRDefault="00A42C7C" w:rsidP="00777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8815880"/>
      <w:docPartObj>
        <w:docPartGallery w:val="Page Numbers (Bottom of Page)"/>
        <w:docPartUnique/>
      </w:docPartObj>
    </w:sdtPr>
    <w:sdtContent>
      <w:p w14:paraId="0603AC8D" w14:textId="3D6344BC" w:rsidR="00777A4D" w:rsidRDefault="00777A4D" w:rsidP="005C2F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69E85A" w14:textId="77777777" w:rsidR="00777A4D" w:rsidRDefault="00777A4D" w:rsidP="00777A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41566706"/>
      <w:docPartObj>
        <w:docPartGallery w:val="Page Numbers (Bottom of Page)"/>
        <w:docPartUnique/>
      </w:docPartObj>
    </w:sdtPr>
    <w:sdtContent>
      <w:p w14:paraId="4884D8E0" w14:textId="2748C9C9" w:rsidR="00777A4D" w:rsidRDefault="00777A4D" w:rsidP="005C2F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F258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8C4020" w14:textId="77777777" w:rsidR="00777A4D" w:rsidRDefault="00777A4D" w:rsidP="00777A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C9ABFE" w14:textId="77777777" w:rsidR="00A42C7C" w:rsidRDefault="00A42C7C" w:rsidP="00777A4D">
      <w:r>
        <w:separator/>
      </w:r>
    </w:p>
  </w:footnote>
  <w:footnote w:type="continuationSeparator" w:id="0">
    <w:p w14:paraId="714FAA4A" w14:textId="77777777" w:rsidR="00A42C7C" w:rsidRDefault="00A42C7C" w:rsidP="00777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5A1"/>
    <w:rsid w:val="00000664"/>
    <w:rsid w:val="00004D10"/>
    <w:rsid w:val="000320A2"/>
    <w:rsid w:val="00046EE9"/>
    <w:rsid w:val="00083F85"/>
    <w:rsid w:val="00091F62"/>
    <w:rsid w:val="000A680E"/>
    <w:rsid w:val="000B7D6F"/>
    <w:rsid w:val="000E5CBC"/>
    <w:rsid w:val="000F6F6D"/>
    <w:rsid w:val="001018F9"/>
    <w:rsid w:val="00105F06"/>
    <w:rsid w:val="001061DA"/>
    <w:rsid w:val="00111F1E"/>
    <w:rsid w:val="00114BD1"/>
    <w:rsid w:val="00124745"/>
    <w:rsid w:val="00150996"/>
    <w:rsid w:val="0018394C"/>
    <w:rsid w:val="001B5925"/>
    <w:rsid w:val="001D1DFC"/>
    <w:rsid w:val="001D5C75"/>
    <w:rsid w:val="001E1DA1"/>
    <w:rsid w:val="002133C0"/>
    <w:rsid w:val="00223763"/>
    <w:rsid w:val="00255EB2"/>
    <w:rsid w:val="00292C8D"/>
    <w:rsid w:val="002A667A"/>
    <w:rsid w:val="002B7FFE"/>
    <w:rsid w:val="002C4A06"/>
    <w:rsid w:val="002D0B59"/>
    <w:rsid w:val="003250FF"/>
    <w:rsid w:val="003251A5"/>
    <w:rsid w:val="00347743"/>
    <w:rsid w:val="00377C2C"/>
    <w:rsid w:val="003914A9"/>
    <w:rsid w:val="003A0E1D"/>
    <w:rsid w:val="003A2A66"/>
    <w:rsid w:val="003B4EBE"/>
    <w:rsid w:val="003D5233"/>
    <w:rsid w:val="003E1912"/>
    <w:rsid w:val="003F45C1"/>
    <w:rsid w:val="00425C2F"/>
    <w:rsid w:val="00426E4C"/>
    <w:rsid w:val="00432BA1"/>
    <w:rsid w:val="004606D2"/>
    <w:rsid w:val="00466F4B"/>
    <w:rsid w:val="00491FD3"/>
    <w:rsid w:val="004A590E"/>
    <w:rsid w:val="004C17CD"/>
    <w:rsid w:val="004D115D"/>
    <w:rsid w:val="004E4AF1"/>
    <w:rsid w:val="004F7C98"/>
    <w:rsid w:val="00504382"/>
    <w:rsid w:val="005076C4"/>
    <w:rsid w:val="00520697"/>
    <w:rsid w:val="00561249"/>
    <w:rsid w:val="00561EFE"/>
    <w:rsid w:val="00590765"/>
    <w:rsid w:val="0061259E"/>
    <w:rsid w:val="006128EF"/>
    <w:rsid w:val="00641202"/>
    <w:rsid w:val="00641755"/>
    <w:rsid w:val="006476FA"/>
    <w:rsid w:val="00667DB8"/>
    <w:rsid w:val="00685C91"/>
    <w:rsid w:val="006A1F5A"/>
    <w:rsid w:val="006C0554"/>
    <w:rsid w:val="006E091D"/>
    <w:rsid w:val="006E7376"/>
    <w:rsid w:val="0070743B"/>
    <w:rsid w:val="007218FD"/>
    <w:rsid w:val="00743940"/>
    <w:rsid w:val="00757CFE"/>
    <w:rsid w:val="00767A06"/>
    <w:rsid w:val="00777A4D"/>
    <w:rsid w:val="00787252"/>
    <w:rsid w:val="007929A0"/>
    <w:rsid w:val="00792A6B"/>
    <w:rsid w:val="007A504C"/>
    <w:rsid w:val="007B06E5"/>
    <w:rsid w:val="00813C3F"/>
    <w:rsid w:val="00815C37"/>
    <w:rsid w:val="00816127"/>
    <w:rsid w:val="00825BBF"/>
    <w:rsid w:val="00847443"/>
    <w:rsid w:val="00853E53"/>
    <w:rsid w:val="008544F0"/>
    <w:rsid w:val="00890898"/>
    <w:rsid w:val="0089333E"/>
    <w:rsid w:val="00896FE0"/>
    <w:rsid w:val="0089766F"/>
    <w:rsid w:val="008A684E"/>
    <w:rsid w:val="008B6756"/>
    <w:rsid w:val="00905DEB"/>
    <w:rsid w:val="00973CF4"/>
    <w:rsid w:val="009D2F0D"/>
    <w:rsid w:val="00A37429"/>
    <w:rsid w:val="00A42C7C"/>
    <w:rsid w:val="00A51C8B"/>
    <w:rsid w:val="00A53D9A"/>
    <w:rsid w:val="00A57794"/>
    <w:rsid w:val="00A76211"/>
    <w:rsid w:val="00AD4F6B"/>
    <w:rsid w:val="00B21047"/>
    <w:rsid w:val="00B33B45"/>
    <w:rsid w:val="00B64A7B"/>
    <w:rsid w:val="00B64CA4"/>
    <w:rsid w:val="00B8675D"/>
    <w:rsid w:val="00B90952"/>
    <w:rsid w:val="00B94D34"/>
    <w:rsid w:val="00BE3E47"/>
    <w:rsid w:val="00BE69E5"/>
    <w:rsid w:val="00C46625"/>
    <w:rsid w:val="00C56271"/>
    <w:rsid w:val="00C57BF0"/>
    <w:rsid w:val="00C6267D"/>
    <w:rsid w:val="00C929A7"/>
    <w:rsid w:val="00CB34F0"/>
    <w:rsid w:val="00CD76B5"/>
    <w:rsid w:val="00CF5E6F"/>
    <w:rsid w:val="00D034DC"/>
    <w:rsid w:val="00D0600A"/>
    <w:rsid w:val="00D44A3F"/>
    <w:rsid w:val="00D62805"/>
    <w:rsid w:val="00D676C6"/>
    <w:rsid w:val="00D837CB"/>
    <w:rsid w:val="00DD34D7"/>
    <w:rsid w:val="00DD5C4F"/>
    <w:rsid w:val="00DE1214"/>
    <w:rsid w:val="00DF5AF5"/>
    <w:rsid w:val="00E04DB7"/>
    <w:rsid w:val="00E243D1"/>
    <w:rsid w:val="00E32DCF"/>
    <w:rsid w:val="00E3605B"/>
    <w:rsid w:val="00E775FF"/>
    <w:rsid w:val="00E91E14"/>
    <w:rsid w:val="00EA6A63"/>
    <w:rsid w:val="00EB1952"/>
    <w:rsid w:val="00ED0725"/>
    <w:rsid w:val="00EF3D57"/>
    <w:rsid w:val="00F05116"/>
    <w:rsid w:val="00F15CA3"/>
    <w:rsid w:val="00F2345E"/>
    <w:rsid w:val="00F275A1"/>
    <w:rsid w:val="00F4332B"/>
    <w:rsid w:val="00F449A9"/>
    <w:rsid w:val="00F450BC"/>
    <w:rsid w:val="00F47422"/>
    <w:rsid w:val="00F47F7B"/>
    <w:rsid w:val="00F65B75"/>
    <w:rsid w:val="00F70D6C"/>
    <w:rsid w:val="00F7661B"/>
    <w:rsid w:val="00F80177"/>
    <w:rsid w:val="00F819A2"/>
    <w:rsid w:val="00F87BD0"/>
    <w:rsid w:val="00FA68E3"/>
    <w:rsid w:val="00FA6C24"/>
    <w:rsid w:val="00FC4D7D"/>
    <w:rsid w:val="00FC5AB0"/>
    <w:rsid w:val="00FD0E78"/>
    <w:rsid w:val="00FD45F1"/>
    <w:rsid w:val="00FD4EE2"/>
    <w:rsid w:val="00FD5A30"/>
    <w:rsid w:val="00FD5C07"/>
    <w:rsid w:val="00FF2589"/>
    <w:rsid w:val="00FF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122FF9"/>
  <w14:defaultImageDpi w14:val="32767"/>
  <w15:chartTrackingRefBased/>
  <w15:docId w15:val="{1D9B1F59-9018-274E-AC6B-0C2480024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C2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5A1"/>
    <w:pPr>
      <w:keepNext/>
      <w:keepLines/>
      <w:spacing w:before="240" w:line="468" w:lineRule="auto"/>
      <w:ind w:left="-5" w:hanging="1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5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Grid1"/>
    <w:rsid w:val="00F275A1"/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59"/>
    <w:rsid w:val="00F275A1"/>
    <w:rPr>
      <w:rFonts w:ascii="Calibri" w:eastAsia="Calibri" w:hAnsi="Calibri" w:cs="Times New Roman"/>
      <w:sz w:val="20"/>
      <w:szCs w:val="20"/>
      <w:lang w:val="en-SG" w:eastAsia="en-SG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2">
    <w:name w:val="Plain Table 2"/>
    <w:basedOn w:val="TableNormal"/>
    <w:uiPriority w:val="42"/>
    <w:rsid w:val="00F275A1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F275A1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777A4D"/>
    <w:pPr>
      <w:tabs>
        <w:tab w:val="center" w:pos="4680"/>
        <w:tab w:val="right" w:pos="9360"/>
      </w:tabs>
      <w:ind w:left="-5" w:hanging="10"/>
      <w:jc w:val="both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77A4D"/>
    <w:rPr>
      <w:rFonts w:ascii="Times New Roman" w:eastAsia="Times New Roman" w:hAnsi="Times New Roman" w:cs="Times New Roman"/>
      <w:color w:val="000000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77A4D"/>
  </w:style>
  <w:style w:type="character" w:styleId="LineNumber">
    <w:name w:val="line number"/>
    <w:basedOn w:val="DefaultParagraphFont"/>
    <w:uiPriority w:val="99"/>
    <w:semiHidden/>
    <w:unhideWhenUsed/>
    <w:rsid w:val="00777A4D"/>
  </w:style>
  <w:style w:type="character" w:styleId="Hyperlink">
    <w:name w:val="Hyperlink"/>
    <w:basedOn w:val="DefaultParagraphFont"/>
    <w:uiPriority w:val="99"/>
    <w:unhideWhenUsed/>
    <w:rsid w:val="00F47F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662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37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190</Characters>
  <Application>Microsoft Office Word</Application>
  <DocSecurity>0</DocSecurity>
  <Lines>7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N Islam</dc:creator>
  <cp:keywords/>
  <dc:description/>
  <cp:lastModifiedBy>MM Hossain</cp:lastModifiedBy>
  <cp:revision>2</cp:revision>
  <dcterms:created xsi:type="dcterms:W3CDTF">2025-07-18T17:03:00Z</dcterms:created>
  <dcterms:modified xsi:type="dcterms:W3CDTF">2025-07-18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d441544b3e9693254abeebd209cda4c8c5d5e136e5d0ac92a1b0b7e669db11</vt:lpwstr>
  </property>
</Properties>
</file>